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B550A" w14:textId="77777777" w:rsidR="00FE0ADD" w:rsidRPr="00FE0ADD" w:rsidRDefault="00FE0ADD" w:rsidP="00FE0ADD">
      <w:pPr>
        <w:rPr>
          <w:b/>
          <w:lang w:val="en-US"/>
        </w:rPr>
      </w:pPr>
      <w:r w:rsidRPr="00FE0ADD">
        <w:rPr>
          <w:b/>
          <w:lang w:val="en-US"/>
        </w:rPr>
        <w:t>Supporting Information</w:t>
      </w:r>
    </w:p>
    <w:p w14:paraId="757A5E6F" w14:textId="77777777" w:rsidR="00BB4956" w:rsidRDefault="00BB4956" w:rsidP="00FE0ADD"/>
    <w:p w14:paraId="7285C7A0" w14:textId="77777777" w:rsidR="00FE0ADD" w:rsidRDefault="00FE0ADD" w:rsidP="00FE0ADD">
      <w:r w:rsidRPr="00863740">
        <w:rPr>
          <w:b/>
        </w:rPr>
        <w:t>Table S1</w:t>
      </w:r>
      <w:r>
        <w:t xml:space="preserve">. The </w:t>
      </w:r>
      <w:r w:rsidR="00863740">
        <w:t>dataset</w:t>
      </w:r>
      <w:r w:rsidRPr="00FE0ADD">
        <w:t xml:space="preserve"> </w:t>
      </w:r>
      <w:proofErr w:type="spellStart"/>
      <w:r w:rsidRPr="00FE0ADD">
        <w:t>presented</w:t>
      </w:r>
      <w:proofErr w:type="spellEnd"/>
      <w:r w:rsidRPr="00FE0ADD">
        <w:t xml:space="preserve"> in </w:t>
      </w:r>
      <w:r>
        <w:t>Figure 3B</w:t>
      </w:r>
      <w:r w:rsidR="00826F5A">
        <w:t>.</w:t>
      </w:r>
    </w:p>
    <w:p w14:paraId="11483658" w14:textId="77777777" w:rsidR="00826F5A" w:rsidRPr="00FE0ADD" w:rsidRDefault="00826F5A" w:rsidP="00FE0ADD">
      <w:pPr>
        <w:rPr>
          <w:rFonts w:ascii="Times" w:eastAsia="Times New Roman" w:hAnsi="Times" w:cs="Times New Roman"/>
          <w:sz w:val="20"/>
          <w:szCs w:val="20"/>
          <w:lang w:val="it-IT"/>
        </w:rPr>
      </w:pPr>
    </w:p>
    <w:tbl>
      <w:tblPr>
        <w:tblW w:w="6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</w:tblGrid>
      <w:tr w:rsidR="00826F5A" w:rsidRPr="00826F5A" w14:paraId="5A0545B8" w14:textId="77777777" w:rsidTr="00826F5A"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99321" w14:textId="77777777" w:rsidR="00826F5A" w:rsidRPr="00826F5A" w:rsidRDefault="00826F5A" w:rsidP="00826F5A">
            <w:pPr>
              <w:rPr>
                <w:lang w:val="it-IT"/>
              </w:rPr>
            </w:pPr>
            <w:proofErr w:type="spellStart"/>
            <w:r w:rsidRPr="00826F5A">
              <w:rPr>
                <w:lang w:val="it-IT"/>
              </w:rPr>
              <w:t>Ctr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2590" w14:textId="77777777" w:rsidR="00826F5A" w:rsidRPr="00826F5A" w:rsidRDefault="00826F5A" w:rsidP="00826F5A">
            <w:pPr>
              <w:rPr>
                <w:lang w:val="it-IT"/>
              </w:rPr>
            </w:pPr>
            <w:r w:rsidRPr="00826F5A">
              <w:rPr>
                <w:lang w:val="it-IT"/>
              </w:rPr>
              <w:t>BA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F795" w14:textId="77777777" w:rsidR="00826F5A" w:rsidRPr="00826F5A" w:rsidRDefault="00826F5A" w:rsidP="00826F5A">
            <w:pPr>
              <w:rPr>
                <w:lang w:val="it-IT"/>
              </w:rPr>
            </w:pPr>
            <w:r w:rsidRPr="00826F5A">
              <w:rPr>
                <w:lang w:val="it-IT"/>
              </w:rPr>
              <w:t>BCL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C2C1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MCL-1</w:t>
            </w:r>
          </w:p>
        </w:tc>
      </w:tr>
      <w:tr w:rsidR="00826F5A" w:rsidRPr="00826F5A" w14:paraId="41C979B1" w14:textId="77777777" w:rsidTr="00826F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9B5B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1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4C109" w14:textId="77777777" w:rsidR="00826F5A" w:rsidRPr="00826F5A" w:rsidRDefault="00826F5A" w:rsidP="00826F5A">
            <w:pPr>
              <w:rPr>
                <w:lang w:val="it-IT"/>
              </w:rPr>
            </w:pPr>
            <w:r w:rsidRPr="00826F5A">
              <w:rPr>
                <w:lang w:val="it-IT"/>
              </w:rPr>
              <w:t>2,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E3AFA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0,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97851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0.076</w:t>
            </w:r>
          </w:p>
        </w:tc>
      </w:tr>
      <w:tr w:rsidR="00826F5A" w:rsidRPr="00826F5A" w14:paraId="73D0E762" w14:textId="77777777" w:rsidTr="00826F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E52F7" w14:textId="77777777" w:rsidR="00826F5A" w:rsidRPr="00826F5A" w:rsidRDefault="00826F5A" w:rsidP="00826F5A">
            <w:pPr>
              <w:rPr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BB7F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4,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FB50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0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FEF6D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0.000</w:t>
            </w:r>
          </w:p>
        </w:tc>
      </w:tr>
      <w:tr w:rsidR="00826F5A" w:rsidRPr="00826F5A" w14:paraId="16DD6DBF" w14:textId="77777777" w:rsidTr="00826F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A30C" w14:textId="77777777" w:rsidR="00826F5A" w:rsidRPr="00826F5A" w:rsidRDefault="00826F5A" w:rsidP="00826F5A">
            <w:pPr>
              <w:rPr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D45C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2,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8E75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0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911D1" w14:textId="77777777" w:rsidR="00826F5A" w:rsidRPr="00826F5A" w:rsidRDefault="00826F5A" w:rsidP="00826F5A">
            <w:pPr>
              <w:rPr>
                <w:lang w:val="it-IT"/>
              </w:rPr>
            </w:pPr>
            <w:r>
              <w:rPr>
                <w:lang w:val="it-IT"/>
              </w:rPr>
              <w:t>0.048</w:t>
            </w:r>
          </w:p>
        </w:tc>
      </w:tr>
    </w:tbl>
    <w:p w14:paraId="47C804AA" w14:textId="77777777" w:rsidR="00FE0ADD" w:rsidRDefault="00FE0ADD" w:rsidP="00FE0ADD"/>
    <w:p w14:paraId="5F67C426" w14:textId="77777777" w:rsidR="00FE0ADD" w:rsidRDefault="00FE0ADD" w:rsidP="00FE0ADD"/>
    <w:p w14:paraId="2ADCD034" w14:textId="77777777" w:rsidR="00FE0ADD" w:rsidRDefault="00FE0ADD" w:rsidP="00FE0ADD">
      <w:r w:rsidRPr="00863740">
        <w:rPr>
          <w:b/>
        </w:rPr>
        <w:t>Table S2.</w:t>
      </w:r>
      <w:r>
        <w:t xml:space="preserve"> The </w:t>
      </w:r>
      <w:r w:rsidR="00863740">
        <w:t>dataset</w:t>
      </w:r>
      <w:r w:rsidRPr="00FE0ADD">
        <w:t xml:space="preserve"> presented in </w:t>
      </w:r>
      <w:r>
        <w:t>Figure 4A</w:t>
      </w:r>
      <w:r w:rsidR="00863740">
        <w:t>.</w:t>
      </w:r>
      <w:bookmarkStart w:id="0" w:name="_GoBack"/>
      <w:bookmarkEnd w:id="0"/>
    </w:p>
    <w:p w14:paraId="742C3208" w14:textId="77777777" w:rsidR="00863740" w:rsidRDefault="00863740" w:rsidP="00FE0ADD"/>
    <w:tbl>
      <w:tblPr>
        <w:tblW w:w="840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</w:tblGrid>
      <w:tr w:rsidR="00826F5A" w:rsidRPr="00863740" w14:paraId="1679C7B0" w14:textId="77777777" w:rsidTr="00BD3817"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84042" w14:textId="77777777" w:rsidR="00826F5A" w:rsidRPr="00863740" w:rsidRDefault="00826F5A" w:rsidP="00C62FD0">
            <w:pPr>
              <w:rPr>
                <w:lang w:val="it-IT"/>
              </w:rPr>
            </w:pPr>
            <w:proofErr w:type="spellStart"/>
            <w:r w:rsidRPr="00863740">
              <w:rPr>
                <w:lang w:val="it-IT"/>
              </w:rPr>
              <w:t>Ctr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61EC9" w14:textId="77777777" w:rsidR="00826F5A" w:rsidRPr="00863740" w:rsidRDefault="00826F5A" w:rsidP="00863740">
            <w:pPr>
              <w:rPr>
                <w:lang w:val="it-IT"/>
              </w:rPr>
            </w:pPr>
            <w:r w:rsidRPr="00863740">
              <w:rPr>
                <w:lang w:val="it-IT"/>
              </w:rPr>
              <w:t>c-KI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D3B1" w14:textId="77777777" w:rsidR="00826F5A" w:rsidRPr="00863740" w:rsidRDefault="00826F5A" w:rsidP="00863740">
            <w:pPr>
              <w:rPr>
                <w:lang w:val="it-IT"/>
              </w:rPr>
            </w:pPr>
            <w:r w:rsidRPr="00863740">
              <w:rPr>
                <w:lang w:val="it-IT"/>
              </w:rPr>
              <w:t>K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122DD" w14:textId="77777777" w:rsidR="00826F5A" w:rsidRPr="00863740" w:rsidRDefault="00826F5A" w:rsidP="00863740">
            <w:pPr>
              <w:rPr>
                <w:lang w:val="it-IT"/>
              </w:rPr>
            </w:pPr>
            <w:r w:rsidRPr="00863740">
              <w:rPr>
                <w:lang w:val="it-IT"/>
              </w:rPr>
              <w:t>PIK3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51E7" w14:textId="77777777" w:rsidR="00826F5A" w:rsidRPr="00863740" w:rsidRDefault="00826F5A" w:rsidP="00863740">
            <w:pPr>
              <w:rPr>
                <w:lang w:val="it-IT"/>
              </w:rPr>
            </w:pPr>
            <w:r w:rsidRPr="00863740">
              <w:rPr>
                <w:lang w:val="it-IT"/>
              </w:rPr>
              <w:t>MTOR</w:t>
            </w:r>
          </w:p>
        </w:tc>
      </w:tr>
      <w:tr w:rsidR="00826F5A" w:rsidRPr="00863740" w14:paraId="4CEEC343" w14:textId="77777777" w:rsidTr="00BD3817"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EE6A53" w14:textId="77777777" w:rsidR="00826F5A" w:rsidRPr="00863740" w:rsidRDefault="00826F5A" w:rsidP="00C62FD0">
            <w:pPr>
              <w:rPr>
                <w:lang w:val="it-IT"/>
              </w:rPr>
            </w:pPr>
            <w:r w:rsidRPr="00863740">
              <w:rPr>
                <w:lang w:val="it-IT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1E59E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14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2B4B8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32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B3EA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07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1CCE9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0103</w:t>
            </w:r>
          </w:p>
        </w:tc>
      </w:tr>
      <w:tr w:rsidR="00826F5A" w:rsidRPr="00863740" w14:paraId="7989233E" w14:textId="77777777" w:rsidTr="00BD38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F3F5E" w14:textId="77777777" w:rsidR="00826F5A" w:rsidRPr="00863740" w:rsidRDefault="00826F5A" w:rsidP="00C62FD0">
            <w:pPr>
              <w:rPr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EE6A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D163F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B627F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EACD5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008</w:t>
            </w:r>
          </w:p>
        </w:tc>
      </w:tr>
      <w:tr w:rsidR="00826F5A" w:rsidRPr="00863740" w14:paraId="6DF9FB80" w14:textId="77777777" w:rsidTr="00BD38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2393" w14:textId="77777777" w:rsidR="00826F5A" w:rsidRPr="00863740" w:rsidRDefault="00826F5A" w:rsidP="00C62FD0">
            <w:pPr>
              <w:rPr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79D3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48B4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EBF2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9727E" w14:textId="77777777" w:rsidR="00826F5A" w:rsidRPr="00863740" w:rsidRDefault="00826F5A" w:rsidP="00863740">
            <w:pPr>
              <w:rPr>
                <w:lang w:val="it-IT"/>
              </w:rPr>
            </w:pPr>
            <w:r>
              <w:rPr>
                <w:lang w:val="it-IT"/>
              </w:rPr>
              <w:t>0,004</w:t>
            </w:r>
          </w:p>
        </w:tc>
      </w:tr>
    </w:tbl>
    <w:p w14:paraId="2A325264" w14:textId="77777777" w:rsidR="00863740" w:rsidRPr="00FE0ADD" w:rsidRDefault="00863740" w:rsidP="00FE0ADD"/>
    <w:sectPr w:rsidR="00863740" w:rsidRPr="00FE0ADD" w:rsidSect="007C1EE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ADD"/>
    <w:rsid w:val="00392899"/>
    <w:rsid w:val="007C1EE8"/>
    <w:rsid w:val="00826F5A"/>
    <w:rsid w:val="00863740"/>
    <w:rsid w:val="00BB4956"/>
    <w:rsid w:val="00FE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C6E5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0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70</Characters>
  <Application>Microsoft Macintosh Word</Application>
  <DocSecurity>0</DocSecurity>
  <Lines>4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3</cp:revision>
  <dcterms:created xsi:type="dcterms:W3CDTF">2020-06-19T09:41:00Z</dcterms:created>
  <dcterms:modified xsi:type="dcterms:W3CDTF">2020-06-19T10:00:00Z</dcterms:modified>
</cp:coreProperties>
</file>